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07A7B" w14:textId="77777777" w:rsidR="003F2E94" w:rsidRDefault="00000000">
      <w:pPr>
        <w:pStyle w:val="SupplementaryMaterial"/>
        <w:rPr>
          <w:b w:val="0"/>
        </w:rPr>
      </w:pPr>
      <w:r>
        <w:t>Supplementary Material</w:t>
      </w:r>
    </w:p>
    <w:p w14:paraId="2DB7B739" w14:textId="77777777" w:rsidR="003F2E94" w:rsidRDefault="00000000">
      <w:pPr>
        <w:pStyle w:val="1"/>
      </w:pPr>
      <w:r>
        <w:t xml:space="preserve">Supplementary </w:t>
      </w:r>
      <w:r>
        <w:rPr>
          <w:rFonts w:eastAsia="宋体" w:hint="eastAsia"/>
          <w:lang w:eastAsia="zh-CN"/>
        </w:rPr>
        <w:t>Tab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9"/>
        <w:gridCol w:w="1191"/>
        <w:gridCol w:w="1163"/>
        <w:gridCol w:w="2104"/>
        <w:gridCol w:w="862"/>
        <w:gridCol w:w="1058"/>
      </w:tblGrid>
      <w:tr w:rsidR="003F2E94" w14:paraId="4822E9F2" w14:textId="77777777" w:rsidTr="00FC2CBC">
        <w:trPr>
          <w:trHeight w:val="200"/>
          <w:tblHeader/>
        </w:trPr>
        <w:tc>
          <w:tcPr>
            <w:tcW w:w="1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FCC6D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Characteristics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643A3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β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9EDE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SE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7966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OR (95% CI)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E2843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Z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77A7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P-value</w:t>
            </w:r>
          </w:p>
        </w:tc>
      </w:tr>
      <w:tr w:rsidR="003F2E94" w14:paraId="7EFF0E41" w14:textId="77777777" w:rsidTr="00FC2CBC">
        <w:trPr>
          <w:trHeight w:val="200"/>
        </w:trPr>
        <w:tc>
          <w:tcPr>
            <w:tcW w:w="17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75CF43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Demographic Characteristics</w:t>
            </w: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9D423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01073A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7F031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A6DDC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96F34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38D597C1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9D2C74E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emale age (years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634C03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0BE153A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474154D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05FD4C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772C3F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5A64F199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752B8E9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lt;30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30A420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B92B95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6DC1E8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58D2E6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4396F0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7A5EC443" w14:textId="77777777" w:rsidTr="00FC2CBC">
        <w:trPr>
          <w:trHeight w:val="90"/>
        </w:trPr>
        <w:tc>
          <w:tcPr>
            <w:tcW w:w="1737" w:type="pct"/>
            <w:shd w:val="clear" w:color="auto" w:fill="auto"/>
            <w:noWrap/>
            <w:vAlign w:val="center"/>
          </w:tcPr>
          <w:p w14:paraId="6D95723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0-34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94C917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36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974322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8402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9B4F26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89(0.743-5.037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DC483B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14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6FE71C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89</w:t>
            </w:r>
          </w:p>
        </w:tc>
      </w:tr>
      <w:tr w:rsidR="003F2E94" w14:paraId="4D9CE84E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09C45A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 w:bidi="ar"/>
              </w:rPr>
              <w:t>35-39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629400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3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78A525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5187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086A35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11(1.077-9.504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835D7A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57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49E728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4</w:t>
            </w:r>
          </w:p>
        </w:tc>
      </w:tr>
      <w:tr w:rsidR="003F2E94" w14:paraId="34620AF5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788DFD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≥40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8FF027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87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A0F134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2834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5F64837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7.77(2.751-354.5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E13FD7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551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FEF8F8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1</w:t>
            </w:r>
          </w:p>
        </w:tc>
      </w:tr>
      <w:tr w:rsidR="003F2E94" w14:paraId="0EEC59CC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04B1579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ale age (years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B838CD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9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0BECB5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4361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028B2A5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02(1.017-1.207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FE3F06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3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68A33A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6</w:t>
            </w:r>
          </w:p>
        </w:tc>
      </w:tr>
      <w:tr w:rsidR="003F2E94" w14:paraId="72112C24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C3DAF91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MI (kg/m²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58519F5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E417C0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140294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57D6C7A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7B767A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59269488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7D7482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Underweight (</w:t>
            </w:r>
            <w:r>
              <w:rPr>
                <w:rStyle w:val="font31"/>
                <w:rFonts w:ascii="Times New Roman" w:hAnsi="Times New Roman" w:cs="Times New Roman" w:hint="default"/>
                <w:kern w:val="2"/>
                <w:sz w:val="24"/>
                <w:szCs w:val="24"/>
                <w:lang w:eastAsia="zh-CN" w:bidi="ar"/>
              </w:rPr>
              <w:t>＜</w:t>
            </w:r>
            <w:r>
              <w:rPr>
                <w:rStyle w:val="font11"/>
                <w:rFonts w:eastAsia="宋体"/>
                <w:kern w:val="2"/>
                <w:sz w:val="24"/>
                <w:szCs w:val="24"/>
                <w:lang w:eastAsia="zh-CN" w:bidi="ar"/>
              </w:rPr>
              <w:t>18.5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8F8E42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F55850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4EDD6E1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FD4DDD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450570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4619AA4C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81D171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 weight (18.5-23.9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F0AFC6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66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383019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6068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03E0105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41(0.584-3.612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5DE919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93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685625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28</w:t>
            </w:r>
          </w:p>
        </w:tc>
      </w:tr>
      <w:tr w:rsidR="003F2E94" w14:paraId="7F452486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61A6FC8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verweight (24.0-27.9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E32957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73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59DE36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5223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52AD8F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67(0.616-8.156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7D1513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85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424B51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36</w:t>
            </w:r>
          </w:p>
        </w:tc>
      </w:tr>
      <w:tr w:rsidR="003F2E94" w14:paraId="0AAA67A7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A9726B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besity (≥28.0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3B4DBA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6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C5C413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9145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A3F55E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64(0.2-55.00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ACFD7E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66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29AE0B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05</w:t>
            </w:r>
          </w:p>
        </w:tc>
      </w:tr>
      <w:tr w:rsidR="003F2E94" w14:paraId="01057154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46572F7C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Reproductive History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9C5934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BAF391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C2F348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9FFDA5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76822A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0F7F8EE3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48D95A23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ive birth history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563DA8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2C2CB2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5F9534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8FD24E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27DCF1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6F9855AD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B995DE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5B42CA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C22C6C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D31C47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94C190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769C43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73298224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421BD1C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04C540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0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B3F7C7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7947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5D977DE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5(0.128-0.862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7C522F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2.19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0DB2BB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9</w:t>
            </w:r>
          </w:p>
        </w:tc>
      </w:tr>
      <w:tr w:rsidR="003F2E94" w14:paraId="3B2295B0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A729DC9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uration of infertility (years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A1BED0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C610A8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1DE710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DA20C8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CC776B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279776CA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8D54BC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≤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9C96FD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FD403F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3A9D0E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4C13A5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3E8DDF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614C8F26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78B4F01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-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06C3C0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74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34710D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6323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85DC21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96(0.988-6.17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FEC298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87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202D25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59</w:t>
            </w:r>
          </w:p>
        </w:tc>
      </w:tr>
      <w:tr w:rsidR="003F2E94" w14:paraId="2A0EE97D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11C977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gt;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0EAC6C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1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9D9B73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543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0574FF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043(0.852-5.127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00A28D8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73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71CE1C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16</w:t>
            </w:r>
          </w:p>
        </w:tc>
      </w:tr>
      <w:tr w:rsidR="003F2E94" w14:paraId="1295E69C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9201D08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ype of infertility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0066D5D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19E37C5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DCE2FC5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A0B90B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8BAD54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691FFA91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BBC96E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imary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CF630E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BBDDF1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E2517E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013C886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20085F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691960E5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0ADC827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econdary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885EE6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9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517400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4798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800343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46(0.682-2.677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AE1175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54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8498FA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93</w:t>
            </w:r>
          </w:p>
        </w:tc>
      </w:tr>
      <w:tr w:rsidR="003F2E94" w14:paraId="7DCA46F6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0DA71FDD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Basal Hormonal Profile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F7E1FA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4901BC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785CB2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2CE68C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397B36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70C84E0E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41155AF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FSH (mIU/mL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811006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F49437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5751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8AEE49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11(0.903-1.137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884F23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84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F4BFA2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54</w:t>
            </w:r>
          </w:p>
        </w:tc>
      </w:tr>
      <w:tr w:rsidR="003F2E94" w14:paraId="42D5CCC0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4F676F83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LH (mIU/mL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E2DDB5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0438D6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24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4A93FC6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01(1-NA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A4816A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56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A98CBF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22</w:t>
            </w:r>
          </w:p>
        </w:tc>
      </w:tr>
      <w:tr w:rsidR="003F2E94" w14:paraId="742668EF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F1CAB8F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E</w:t>
            </w:r>
            <w:r>
              <w:rPr>
                <w:rStyle w:val="font41"/>
                <w:rFonts w:eastAsia="宋体"/>
                <w:sz w:val="24"/>
                <w:szCs w:val="24"/>
                <w:lang w:eastAsia="zh-CN" w:bidi="ar"/>
              </w:rPr>
              <w:t>2</w:t>
            </w:r>
            <w:r>
              <w:rPr>
                <w:rStyle w:val="font11"/>
                <w:rFonts w:eastAsia="宋体"/>
                <w:sz w:val="24"/>
                <w:szCs w:val="24"/>
                <w:lang w:eastAsia="zh-CN" w:bidi="ar"/>
              </w:rPr>
              <w:t xml:space="preserve"> (pg/mL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9EE3D3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3AECCD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365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53F4D22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17(0.992-1.048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22F2D0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12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6DE95D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26</w:t>
            </w:r>
          </w:p>
        </w:tc>
      </w:tr>
      <w:tr w:rsidR="003F2E94" w14:paraId="41336568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00949C41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T (ng/dL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03B0DC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48D676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16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4FC508B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(1-1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4EBA7E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27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F94F97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99</w:t>
            </w:r>
          </w:p>
        </w:tc>
      </w:tr>
      <w:tr w:rsidR="003F2E94" w14:paraId="1BFF24B9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6BC62783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P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BE6B98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00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D689AC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725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4107A91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5(0.969-1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DEF233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654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A27980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13</w:t>
            </w:r>
          </w:p>
        </w:tc>
      </w:tr>
      <w:tr w:rsidR="003F2E94" w14:paraId="1A51F569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6309630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PRL (ng/mL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0FE862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0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F6C7FE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8532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073613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07(0.811-2.111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565397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5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75A9D5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82</w:t>
            </w:r>
          </w:p>
        </w:tc>
      </w:tr>
      <w:tr w:rsidR="003F2E94" w14:paraId="5FD2B149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5406D79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Ovarian Reserve parameter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3B49AD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2A5FD4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4F37E3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C3CE40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704022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1B055B46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0E81CAE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nti-Müllerian hormone (ng/mL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3A10CE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4792E5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7F3CEC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F51200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645B38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5C5C4A4B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78B515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lt;1.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6BD3AD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486628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427FBA8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92397D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58437C5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3F3F7578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B9B154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lastRenderedPageBreak/>
              <w:t>1.1-3.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78B620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72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93CE40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1254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005154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86(0.169-1.287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E0DD66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407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3E6FB3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59</w:t>
            </w:r>
          </w:p>
        </w:tc>
      </w:tr>
      <w:tr w:rsidR="003F2E94" w14:paraId="2E09E6CE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008A614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gt;3.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7C37F3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15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1F5572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3338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C1E1CA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14(0.105-0.866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A3D510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2.171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D5AC37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</w:t>
            </w:r>
          </w:p>
        </w:tc>
      </w:tr>
      <w:tr w:rsidR="003F2E94" w14:paraId="4295C30B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4CE82B40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ntral follicle coun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1D01BD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7C95FBA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36A1AC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891CAE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C213FB5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3AB9274D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066850F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≤8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AF7EB8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412756D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32FAE0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7348E8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64B885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7C4FD797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6C257E5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-1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56C2FA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2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26E3E6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7757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A5C58D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57(0.49-3.22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3CA34F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78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F5F767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32</w:t>
            </w:r>
          </w:p>
        </w:tc>
      </w:tr>
      <w:tr w:rsidR="003F2E94" w14:paraId="2CC64A21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E0EB67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-17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579C6D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6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BCD41D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8423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C6420B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9(1.144-7.723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846C74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199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E5778E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8</w:t>
            </w:r>
          </w:p>
        </w:tc>
      </w:tr>
      <w:tr w:rsidR="003F2E94" w14:paraId="76E909B9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4E16928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≥18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3011EC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D05FC2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2436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9A636F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35(1.614-12.86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8964A7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804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8B3705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5</w:t>
            </w:r>
          </w:p>
        </w:tc>
      </w:tr>
      <w:tr w:rsidR="003F2E94" w14:paraId="400DEB18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6526FBC9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iminished ovarian reserve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396385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4FC582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FCE448D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728CF8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3AD727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49EEFD1F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7100CEB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Present 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706F18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06CF14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E7223B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BCFF59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40CCBB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73FE03A3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7071747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bsen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B8DC9C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58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982BB5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9947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4759256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56(0.198-1.44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1FDFBB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177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7ADDCD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39</w:t>
            </w:r>
          </w:p>
        </w:tc>
      </w:tr>
      <w:tr w:rsidR="003F2E94" w14:paraId="5A386398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72DE74C1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vulatory disorder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B3209B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9ABD08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F6CA2F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5B4AD3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F667F8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30EAD740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4051A57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esen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745D1F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C950E1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D4A003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0AF6131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D46670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7724B030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C50811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bsen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774930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0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E39B80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3546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754E26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24(0.219-6.83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E7E02F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42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344F2D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09</w:t>
            </w:r>
          </w:p>
        </w:tc>
      </w:tr>
      <w:tr w:rsidR="003F2E94" w14:paraId="1E36DFE9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5882755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Treatment Protocol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359D87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8D35A3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F383D1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B8D01D6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B8C3E1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02817670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A38A22C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own-regulation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9B2322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439BBA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5E1FC0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98F192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1C58B65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15B8AF05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BA96AD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D75D21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C09AE7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A77240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7AD489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DC6265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014A01E9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691F122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807687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F40377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5699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5D9D731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38(1.32-5.371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C558B6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18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8D0E76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7</w:t>
            </w:r>
          </w:p>
        </w:tc>
      </w:tr>
      <w:tr w:rsidR="003F2E94" w14:paraId="3E794FB5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0F37F0A2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OH protocol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017380A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5CDBE06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00FFBB15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DB8D25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66B53C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5247D27A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4EF3B3D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Ultra-long GnRH agonis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647E85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FA9679D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0F8BE6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1ACB95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A4E8B6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6919F49B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862722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nRH antagonis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3C2283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6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A8DD55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3578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E3D70A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79(2.079-11.55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61668B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595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4BB1B7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 w:rsidR="003F2E94" w14:paraId="0B141920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3C9BD9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ild stimulation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D7C320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73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09862B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0822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110632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47(0.816-9.146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0CB859B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7574C3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09</w:t>
            </w:r>
          </w:p>
        </w:tc>
      </w:tr>
      <w:tr w:rsidR="003F2E94" w14:paraId="3B1B65B6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D14A21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ong GnRH agonis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B9C02E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5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B2960D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9088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D75060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59(0.198-4.874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D75000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72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C8DE87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42</w:t>
            </w:r>
          </w:p>
        </w:tc>
      </w:tr>
      <w:tr w:rsidR="003F2E94" w14:paraId="6CAFA810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519BA1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 PPO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705601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6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445559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6952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02F12A8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65(0.374-8.357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8F9E22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38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5669D5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6</w:t>
            </w:r>
          </w:p>
        </w:tc>
      </w:tr>
      <w:tr w:rsidR="003F2E94" w14:paraId="7C60AE05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9CF5F4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 Natural cycle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3861AC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73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ABD254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6202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54C9D8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647(0.401-21.64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743A0A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12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877F0E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12</w:t>
            </w:r>
          </w:p>
        </w:tc>
      </w:tr>
      <w:tr w:rsidR="003F2E94" w14:paraId="174E1A6B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400DE32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ertilization Method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058D8B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B7DBE7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1FFBB1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AB9F4B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AEDFE9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254E555D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A5829B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onventional IVF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344A60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BA2008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0FB3EC5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1A3CB7A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3C2053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45C0BBF7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492D907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ICSI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40C5AE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9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90948A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9869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43539F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634(0.633-4.589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8FD5F8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85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B4734C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25</w:t>
            </w:r>
          </w:p>
        </w:tc>
      </w:tr>
      <w:tr w:rsidR="003F2E94" w14:paraId="0C54F66B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0DF7CE5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scue ICSI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6B4CB9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7.83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0F3E2E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18.72679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753CF6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(NA-2.128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548209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014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B183FD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89</w:t>
            </w:r>
          </w:p>
        </w:tc>
      </w:tr>
      <w:tr w:rsidR="003F2E94" w14:paraId="1792577A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27E10E8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Ovarian Stimulation Parameter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95B6A4D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309D38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B04CDC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2579FD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69CC73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250BF900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6432B165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Gonadotropin starting dose (IU) 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7CC53E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2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4BA663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25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DF0C59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02(0.997-1.007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8D8273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06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76627A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8</w:t>
            </w:r>
          </w:p>
        </w:tc>
      </w:tr>
      <w:tr w:rsidR="003F2E94" w14:paraId="425A6537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75C4BD7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otal gonadotropin dose (IU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AD664F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DEBA30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22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3DB35B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(1-1.001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BA7867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18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4DE61C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37</w:t>
            </w:r>
          </w:p>
        </w:tc>
      </w:tr>
      <w:tr w:rsidR="003F2E94" w14:paraId="08EECDC0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0E9B8DD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uration of gonadotropin stimulation (days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165AD8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0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4BE290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7279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E397C8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33(0.805-1.074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E6A8E9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955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8EE4C3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4</w:t>
            </w:r>
          </w:p>
        </w:tc>
      </w:tr>
      <w:tr w:rsidR="003F2E94" w14:paraId="40A7CB32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4C57E437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Hormonal levels on stimulation start day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2DAE4ED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28D34DD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E31B0D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359140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B63044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361F8F63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002B07DF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Estradiol on stimulation start day (pg/mL) 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DD9AD2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2D4CBB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28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8993C0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(0.999-1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9A0BC4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441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6639A3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59</w:t>
            </w:r>
          </w:p>
        </w:tc>
      </w:tr>
      <w:tr w:rsidR="003F2E94" w14:paraId="252BE4A7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73CCA247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lastRenderedPageBreak/>
              <w:t xml:space="preserve">FSH on stimulation start day (mIU/mL) 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C7A6B6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9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F77917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574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914081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(0.974-1.262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086A12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451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7E2719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47</w:t>
            </w:r>
          </w:p>
        </w:tc>
      </w:tr>
      <w:tr w:rsidR="003F2E94" w14:paraId="7BF2A07B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FEFA2C0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LH on stimulation start day (mIU/mL) 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7436F8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0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11B38D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1036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0C61121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31(1.014-1.552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02FF986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87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285A40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59</w:t>
            </w:r>
          </w:p>
        </w:tc>
      </w:tr>
      <w:tr w:rsidR="003F2E94" w14:paraId="525101B7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6039884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ogesterone on stimulation start day (ng/mL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2FECB8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9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3D3EAF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0637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3EAD50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014(1.65-11.99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2FB8E0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45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784F25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6</w:t>
            </w:r>
          </w:p>
        </w:tc>
      </w:tr>
      <w:tr w:rsidR="003F2E94" w14:paraId="189173B6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08BB9FBA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Hormonal levels on HCG trigger day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0EB58A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FB5778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FB6727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55240E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F91D47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3CA8957E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F10DEDE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stradiol on HCG trigger day (pg/mL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542A4A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8B3180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002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9AE507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(1-1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F5293D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629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DFF77E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03</w:t>
            </w:r>
          </w:p>
        </w:tc>
      </w:tr>
      <w:tr w:rsidR="003F2E94" w14:paraId="346C2086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A7BC6CF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ogesterone on HCG trigger day (ng/mL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986CA5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156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30D4EF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3601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09B07A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55(0.649-1.113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681C59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148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B85507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51</w:t>
            </w:r>
          </w:p>
        </w:tc>
      </w:tr>
      <w:tr w:rsidR="003F2E94" w14:paraId="3346D657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32878DE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LH on HCG trigger day(mIU/mL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2B19B5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2A219E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0935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FC8619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1(1.078-1.664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5550AA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472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A860A5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3</w:t>
            </w:r>
          </w:p>
        </w:tc>
      </w:tr>
      <w:tr w:rsidR="003F2E94" w14:paraId="53756E8F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F998652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Laboratory Outcome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FC2D2E6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021BCF5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595B098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4884F2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C50D12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322FEB91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B1F3B2A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umber of good-quality embryo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82DA49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124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A0FB84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7002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81E497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83(0.765-1.009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CF494B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774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DF95B4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76</w:t>
            </w:r>
          </w:p>
        </w:tc>
      </w:tr>
      <w:tr w:rsidR="003F2E94" w14:paraId="65D18A44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736CF0AA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otal oocytes retrieved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559A58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069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B307BA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833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E05357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33(0.88-0.984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8E1417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2.438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49867C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15</w:t>
            </w:r>
          </w:p>
        </w:tc>
      </w:tr>
      <w:tr w:rsidR="003F2E94" w14:paraId="5131A9C3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2B23828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umber of MII oocyte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A212E1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066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5F3421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119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403A41B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36(0.878-0.993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5F8FF6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2.123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C69C83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4</w:t>
            </w:r>
          </w:p>
        </w:tc>
      </w:tr>
      <w:tr w:rsidR="003F2E94" w14:paraId="2C51B0BC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794A6CE3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umber of usable embryo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740328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09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4DE6A6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4724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53A4248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13(0.829-0.999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B1AB46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92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A8786F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55</w:t>
            </w:r>
          </w:p>
        </w:tc>
      </w:tr>
      <w:tr w:rsidR="003F2E94" w14:paraId="4011B851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4F5F190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umber of discarded embryo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A41164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073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E006A0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3743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0F045E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29(0.86-0.997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CB704C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961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43E961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5</w:t>
            </w:r>
          </w:p>
        </w:tc>
      </w:tr>
      <w:tr w:rsidR="003F2E94" w14:paraId="29D30D61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02D8D6D8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Embryo cryopreservation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3B6C0A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509E2F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0755313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A4CEA4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3C3CE6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236AC972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0B51DA7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rozen embryo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F3F5A3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C750C4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5164FC4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A2DF1C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FA1208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41BC4566" w14:textId="77777777" w:rsidTr="00FC2CBC">
        <w:trPr>
          <w:trHeight w:val="323"/>
        </w:trPr>
        <w:tc>
          <w:tcPr>
            <w:tcW w:w="1737" w:type="pct"/>
            <w:shd w:val="clear" w:color="auto" w:fill="auto"/>
            <w:noWrap/>
            <w:vAlign w:val="center"/>
          </w:tcPr>
          <w:p w14:paraId="52BED66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   &lt;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E3526C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81CB06D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5FA9183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513E9C6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7FC364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7ACA8358" w14:textId="77777777" w:rsidTr="00FC2CBC">
        <w:trPr>
          <w:trHeight w:val="198"/>
        </w:trPr>
        <w:tc>
          <w:tcPr>
            <w:tcW w:w="1737" w:type="pct"/>
            <w:shd w:val="clear" w:color="auto" w:fill="auto"/>
            <w:noWrap/>
            <w:vAlign w:val="center"/>
          </w:tcPr>
          <w:p w14:paraId="6EBF259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   ≥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611A29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79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D965BA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5467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C46303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54(0.224-0.904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BB48A1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2.226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821912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26</w:t>
            </w:r>
          </w:p>
        </w:tc>
      </w:tr>
      <w:tr w:rsidR="003F2E94" w14:paraId="24D37FA1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461DC2AD" w14:textId="77777777" w:rsidR="003F2E94" w:rsidRDefault="00000000">
            <w:pPr>
              <w:spacing w:before="0" w:after="0" w:line="276" w:lineRule="auto"/>
              <w:jc w:val="both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umber of cryopreserved embryo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EC23C7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C9778D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086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5A041D5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05(0.798-1.016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AE6337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646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C52856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</w:t>
            </w:r>
          </w:p>
        </w:tc>
      </w:tr>
      <w:tr w:rsidR="003F2E94" w14:paraId="330348F3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60D40F77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umber of cryopreserved cleavage-stage embryo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262291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07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AD0120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5205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B5178B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28(0.686-1.251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F91690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492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876721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23</w:t>
            </w:r>
          </w:p>
        </w:tc>
      </w:tr>
      <w:tr w:rsidR="003F2E94" w14:paraId="3F0FBDEC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0126A65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umber of cryopreserved blastocyst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D886F8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109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62C12F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648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3DF93A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97(0.783-1.018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03310B8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64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B93C59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01</w:t>
            </w:r>
          </w:p>
        </w:tc>
      </w:tr>
      <w:tr w:rsidR="003F2E94" w14:paraId="4AA76923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9F5DA92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rozen blastocyst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7CEE76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7906ED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AF9748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EF7C53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254CF7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76A50CFE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3792EF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B0ABB7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5C70EB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508B47D5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0A4FA4AD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C6D42B6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0D3D4D26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4F0540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2D5403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419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A0DD22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4892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0F44F1C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58(0.224-1.969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2FC193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763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C60161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46</w:t>
            </w:r>
          </w:p>
        </w:tc>
      </w:tr>
      <w:tr w:rsidR="003F2E94" w14:paraId="747AE80E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03C572F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-3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8D81E2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883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608E53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8852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E4ECAF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14(0.156-1.07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FCD715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808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7813FD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71</w:t>
            </w:r>
          </w:p>
        </w:tc>
      </w:tr>
      <w:tr w:rsidR="003F2E94" w14:paraId="3D79EAB4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A254FD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≥4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47463D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87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026F13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4228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0FFC6B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16(0.172-0.981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F77DD4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986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470FBD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47</w:t>
            </w:r>
          </w:p>
        </w:tc>
      </w:tr>
      <w:tr w:rsidR="003F2E94" w14:paraId="5E8A94A2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092DCA72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Fertilization Parameter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CBC1CB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7A6F6F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B5C608D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1F0FBB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4F60E2D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24C2AAA9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05750537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rmal fertilization rate (%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555B3D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3E14D6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562F32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016384A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F7A6006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5F7AC3E5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B19DF1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lt;60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A919E4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F71C07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9F26C2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042CE25A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8F44EA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44C6DE43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03BA16D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0-69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50BDAA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18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2CF0AC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9147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5BDC9E2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31(0.255-2.645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9AB0FD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313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28A756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55</w:t>
            </w:r>
          </w:p>
        </w:tc>
      </w:tr>
      <w:tr w:rsidR="003F2E94" w14:paraId="492BFD99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C49954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0-84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DF0453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98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59D38D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5369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4B993C8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73(0.121-1.082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0B322D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783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34D57B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75</w:t>
            </w:r>
          </w:p>
        </w:tc>
      </w:tr>
      <w:tr w:rsidR="003F2E94" w14:paraId="253C49F2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7ACADC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lastRenderedPageBreak/>
              <w:t>≥8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6946C6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13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710CBC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3249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A67132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72(0.298-2.449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F55671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257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A60237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97</w:t>
            </w:r>
          </w:p>
        </w:tc>
      </w:tr>
      <w:tr w:rsidR="003F2E94" w14:paraId="6D47AE8C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4ED7C9E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Transfer Parameter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5D2799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690491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084FBA2A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5A59E7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DBC564D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464452FA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72002452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mbryo transfer strategy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A7E5A8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C6470F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44EB835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AFD821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A75DA4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752D200F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4630119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ingle embryo transfer (SET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D1FC6B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71733C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02AE05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7EE4606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B011FC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16CDA2E4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F33C89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ouble embryo transfer (DET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0A2833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16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591EB8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5543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5A05FD4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71(0.683-2.763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2D3499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89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EBAFEC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74</w:t>
            </w:r>
          </w:p>
        </w:tc>
      </w:tr>
      <w:tr w:rsidR="003F2E94" w14:paraId="1E147E1B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69EEC317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equential embryo transfer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7BF476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022685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530AE25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3994D8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B3F7FB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36395914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336A2B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erformed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20DC05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499A73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5B0FDB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2021E5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651ABD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3791501B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11B1A5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t performed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7CDB5A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39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9BD7BF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5217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0548849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72(0.169-2.341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A13B65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61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14678B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42</w:t>
            </w:r>
          </w:p>
        </w:tc>
      </w:tr>
      <w:tr w:rsidR="003F2E94" w14:paraId="0CEC3C06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CBAF6FF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mbryo transfer stage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BA270A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1C86C3D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0ED5B7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CDBCA0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6E1BBB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465E1788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DC7570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leavage stage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36328E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E25BD1A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8D4605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680D7E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7E77AC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09D48121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2B9A42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lastocys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6DC688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995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0A1F70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7801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08DA88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7(0.109-1.107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587CBC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722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5A0EDE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85</w:t>
            </w:r>
          </w:p>
        </w:tc>
      </w:tr>
      <w:tr w:rsidR="003F2E94" w14:paraId="016B9C62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86A9546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ype of embryo transfer cycle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BED607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C99A9D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E1662D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BD9DC7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FEBBAD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0B90B079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85AF9A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resh embryo transfer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52828E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0B6E65A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3AFC94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9C8DC85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9C0913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590B83CB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48CEC73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rozen embryo transfer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FBE01E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521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75B716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6263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0A1A53A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94(0.288-1.201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F07582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438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7CE868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151</w:t>
            </w:r>
          </w:p>
        </w:tc>
      </w:tr>
      <w:tr w:rsidR="003F2E94" w14:paraId="0A7C26B2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9CBD6AB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Endometrial thickness on transfer day (mm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BF7226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2EECF4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E92FA8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7A1490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17AAE4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6495D3CB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7E532E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≤1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EDFE47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E4CD42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4734F4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6B54DB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472D65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4B3445D3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62EB0D2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＞</w:t>
            </w:r>
            <w:r>
              <w:rPr>
                <w:rStyle w:val="font11"/>
                <w:rFonts w:eastAsia="宋体"/>
                <w:kern w:val="2"/>
                <w:sz w:val="24"/>
                <w:szCs w:val="24"/>
                <w:lang w:eastAsia="zh-CN" w:bidi="ar"/>
              </w:rPr>
              <w:t>1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E656FE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63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482FB1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8401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FE752B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29(0.246-1.118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85DC4A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66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04ED45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97</w:t>
            </w:r>
          </w:p>
        </w:tc>
      </w:tr>
      <w:tr w:rsidR="003F2E94" w14:paraId="3D2C2868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F67890B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Comorbid Condition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201393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3FD0B75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4DAD79D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328348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872F4F6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5AB509E3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6216E99B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ubal factor infertility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40CD89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BDF022A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5562B3CA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6981E8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4D717B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0FE1716A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6E493DD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esen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AD5CB3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6E2486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200C3E6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268540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176B712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67AF8292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6C8AD7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bsen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BB3DD1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0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E36796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5803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ADD26F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61(0.674-2.756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12D6A09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61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649C8F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89</w:t>
            </w:r>
          </w:p>
        </w:tc>
      </w:tr>
      <w:tr w:rsidR="003F2E94" w14:paraId="761B2B75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33108E2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denomyosi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B2EAAE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85E5F5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077C722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C3360E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A19AD5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014810ED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0B5F0D5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esen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88F4A0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0C17A15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01958CA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141BAC8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1A77BE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39FA41E9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44BE11B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bsen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AB9729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407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76EE8F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02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04ED511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45(0.036-0.998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F4B7EC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755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E4C237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79</w:t>
            </w:r>
          </w:p>
        </w:tc>
      </w:tr>
      <w:tr w:rsidR="003F2E94" w14:paraId="428CF745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0BF56C5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Uterine fibroid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7709636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53F7CD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FA6360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6737B2A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748E52D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43F72474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4F6D8B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esen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CE5160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B8C2A0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4B34E34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700C096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02E91C8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7A855A1E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7B3E5AB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bsen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22A465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833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ADA469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8759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2D3ACE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35(0.157-1.092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D9E13A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709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463FA4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87</w:t>
            </w:r>
          </w:p>
        </w:tc>
      </w:tr>
      <w:tr w:rsidR="003F2E94" w14:paraId="6AD1CABD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68DF396A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sthenospermia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56AA95E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945F5E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BF71B66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1E2DD4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750336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3A6F05A9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0D5BB55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esen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247934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EE9129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E7BB706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B293E8A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8511A6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2B9CA877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039043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bsen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6640B2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94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70B8D3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3397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513622F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213(0.955-5.308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4E94F3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83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25904B1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67</w:t>
            </w:r>
          </w:p>
        </w:tc>
      </w:tr>
      <w:tr w:rsidR="003F2E94" w14:paraId="67870545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3F7962D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Endometrioma Characteristic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C4917F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B29FE0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50255EF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5A7AF6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D00ECB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51442260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41E21683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yst diameter (cm)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9866F6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56C13F6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E46ACE5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8638F9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E87F80E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38DB009E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DE7AF4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-5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C3C91B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AAFA9B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000DE7C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3080CC0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81F03A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5999E398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44B39207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-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37F5EE3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343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0C0550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4292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D8AA4F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.41(3.764-32.17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AE867A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316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0DC970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 w:rsidR="003F2E94" w14:paraId="7B692AD2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7FBD1D2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＞</w:t>
            </w:r>
            <w:r>
              <w:rPr>
                <w:rStyle w:val="font11"/>
                <w:rFonts w:eastAsia="宋体"/>
                <w:kern w:val="2"/>
                <w:sz w:val="24"/>
                <w:szCs w:val="24"/>
                <w:lang w:eastAsia="zh-CN" w:bidi="ar"/>
              </w:rPr>
              <w:t>6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1514405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.70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4F4A45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164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852796B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(5.733-44.15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0F0904D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.244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80AA50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 w:rsidR="003F2E94" w14:paraId="131057DA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0C9CA61D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yst recurrence status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09D68B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61C65D6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1FA82F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27E7D24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5993B84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7BA605E1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75070F8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rimary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AEC676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4A475925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2E33B6E9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10FCD3A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4E505A53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2932EAE8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B3C7FE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current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4B02870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6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B02B21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508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1761B8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97(0.541-3.22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B0BE73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76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2B1C72C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64</w:t>
            </w:r>
          </w:p>
        </w:tc>
      </w:tr>
      <w:tr w:rsidR="003F2E94" w14:paraId="60B3939A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216A8CF1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yst laterality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0FADB80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67A4435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6B97604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2956228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8780DBA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15E38429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64325E86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lastRenderedPageBreak/>
              <w:t>Unilateral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B6123E0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58AA497A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7D1A5F7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60D8A3A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20A72D0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3F72156D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5451D044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ilateral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61AFA37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158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2A1EA8C8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1991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53DBBFF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54(0.373-1.959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5C62207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377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B83842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06</w:t>
            </w:r>
          </w:p>
        </w:tc>
      </w:tr>
      <w:tr w:rsidR="003F2E94" w14:paraId="651D9477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16ACCC18" w14:textId="77777777" w:rsidR="003F2E94" w:rsidRDefault="00000000">
            <w:pPr>
              <w:spacing w:before="0" w:after="0" w:line="276" w:lineRule="auto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yst number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E1E71D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7102E726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176AA21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0D99EAD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67A94DE1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753B2122" w14:textId="77777777" w:rsidTr="00FC2CBC">
        <w:trPr>
          <w:trHeight w:val="200"/>
        </w:trPr>
        <w:tc>
          <w:tcPr>
            <w:tcW w:w="1737" w:type="pct"/>
            <w:shd w:val="clear" w:color="auto" w:fill="auto"/>
            <w:noWrap/>
            <w:vAlign w:val="center"/>
          </w:tcPr>
          <w:p w14:paraId="3AD5905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ingle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2E1038A5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Ref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3F59EB42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77A30A3B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44CC6FA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71E4E53C" w14:textId="77777777" w:rsidR="003F2E94" w:rsidRDefault="003F2E94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</w:p>
        </w:tc>
      </w:tr>
      <w:tr w:rsidR="003F2E94" w14:paraId="4574FC7E" w14:textId="77777777" w:rsidTr="00FC2CBC">
        <w:trPr>
          <w:trHeight w:val="198"/>
        </w:trPr>
        <w:tc>
          <w:tcPr>
            <w:tcW w:w="1737" w:type="pct"/>
            <w:shd w:val="clear" w:color="auto" w:fill="auto"/>
            <w:noWrap/>
            <w:vAlign w:val="center"/>
          </w:tcPr>
          <w:p w14:paraId="78731CBE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ultiple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 w14:paraId="7322ADEA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93</w:t>
            </w:r>
          </w:p>
        </w:tc>
        <w:tc>
          <w:tcPr>
            <w:tcW w:w="594" w:type="pct"/>
            <w:shd w:val="clear" w:color="auto" w:fill="auto"/>
            <w:noWrap/>
            <w:vAlign w:val="center"/>
          </w:tcPr>
          <w:p w14:paraId="1476E4D1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963</w:t>
            </w:r>
          </w:p>
        </w:tc>
        <w:tc>
          <w:tcPr>
            <w:tcW w:w="1075" w:type="pct"/>
            <w:shd w:val="clear" w:color="auto" w:fill="auto"/>
            <w:noWrap/>
            <w:vAlign w:val="center"/>
          </w:tcPr>
          <w:p w14:paraId="3034F4AD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(0.933-4.45)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14:paraId="7A9B6703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49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14:paraId="36CBD9F2" w14:textId="77777777" w:rsidR="003F2E94" w:rsidRDefault="00000000">
            <w:pPr>
              <w:spacing w:before="0" w:after="0" w:line="276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8</w:t>
            </w:r>
          </w:p>
        </w:tc>
      </w:tr>
    </w:tbl>
    <w:p w14:paraId="340756F9" w14:textId="77777777" w:rsidR="003F2E94" w:rsidRDefault="00000000">
      <w:pPr>
        <w:jc w:val="both"/>
      </w:pPr>
      <w:r>
        <w:rPr>
          <w:rFonts w:hint="eastAsia"/>
        </w:rPr>
        <w:t>Supplementary Table S1. Univariate Logistic Regression Analysis Results for All Candidate Variables. Note: Data are presented as beta coefficient (</w:t>
      </w:r>
      <w:r>
        <w:rPr>
          <w:rFonts w:hint="eastAsia"/>
        </w:rPr>
        <w:t>β</w:t>
      </w:r>
      <w:r>
        <w:rPr>
          <w:rFonts w:hint="eastAsia"/>
        </w:rPr>
        <w:t>), standard error (SE), odds ratio (OR) with 95% confidence interval (CI), Z-statistic, and P-value. BMI, Body Mass Index; bFSH, Basal Follicle-Stimulating Hormone; bLH, Basal Luteinizing Hormone; bE</w:t>
      </w:r>
      <w:r w:rsidRPr="002A7FA6">
        <w:rPr>
          <w:rFonts w:hint="eastAsia"/>
          <w:vertAlign w:val="subscript"/>
        </w:rPr>
        <w:t>2</w:t>
      </w:r>
      <w:r>
        <w:rPr>
          <w:rFonts w:hint="eastAsia"/>
        </w:rPr>
        <w:t>, Basal Estradiol; bT, Basal Testosterone; bP, Basal Progesterone; bPRL, Basal Prolactin; COH, Controlled Ovarian Hyperstimulation; GnRH, Gonadotropin-Releasing Hormone; PPOS, Progestin-Primed Ovarian Stimulation; IVF, In Vitro Fertilization; ICSI, Intracytoplasmic Sperm Injection; HCG, Human Chorionic Gonadotropin; MII, Metaphase II oocytes; SET, Single Embryo Transfer; DET, Double Embryo Transfer; Ref, Reference category.</w:t>
      </w:r>
    </w:p>
    <w:sectPr w:rsidR="003F2E94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91357" w14:textId="77777777" w:rsidR="00EB6189" w:rsidRDefault="00EB6189">
      <w:r>
        <w:separator/>
      </w:r>
    </w:p>
  </w:endnote>
  <w:endnote w:type="continuationSeparator" w:id="0">
    <w:p w14:paraId="66A4C5AB" w14:textId="77777777" w:rsidR="00EB6189" w:rsidRDefault="00EB6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9A25" w14:textId="77777777" w:rsidR="003F2E9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946E08E" wp14:editId="2F219D1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B8AEF8" w14:textId="77777777" w:rsidR="003F2E9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615D1D" w14:textId="77777777" w:rsidR="003F2E9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793B48D" wp14:editId="3882461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E94365" w14:textId="77777777" w:rsidR="003F2E9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68257" w14:textId="77777777" w:rsidR="00EB6189" w:rsidRDefault="00EB6189">
      <w:pPr>
        <w:spacing w:before="0" w:after="0"/>
      </w:pPr>
      <w:r>
        <w:separator/>
      </w:r>
    </w:p>
  </w:footnote>
  <w:footnote w:type="continuationSeparator" w:id="0">
    <w:p w14:paraId="1946DED9" w14:textId="77777777" w:rsidR="00EB6189" w:rsidRDefault="00EB618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FF77E" w14:textId="77777777" w:rsidR="003F2E9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573FD" w14:textId="77777777" w:rsidR="003F2E9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8C8858C" wp14:editId="3FB842D9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69854811">
    <w:abstractNumId w:val="0"/>
  </w:num>
  <w:num w:numId="2" w16cid:durableId="15218947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7FA6"/>
    <w:rsid w:val="002B4A57"/>
    <w:rsid w:val="002C74CA"/>
    <w:rsid w:val="003544FB"/>
    <w:rsid w:val="003D2D47"/>
    <w:rsid w:val="003D2F2D"/>
    <w:rsid w:val="003F2E94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0787"/>
    <w:rsid w:val="00E52377"/>
    <w:rsid w:val="00E64E17"/>
    <w:rsid w:val="00E866C9"/>
    <w:rsid w:val="00EA3D3C"/>
    <w:rsid w:val="00EB6189"/>
    <w:rsid w:val="00F46900"/>
    <w:rsid w:val="00F61D89"/>
    <w:rsid w:val="00FC2CBC"/>
    <w:rsid w:val="09E50C82"/>
    <w:rsid w:val="47DC6DB2"/>
    <w:rsid w:val="7E97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B6AB81"/>
  <w15:docId w15:val="{F01044FD-5353-4BC2-B741-2F072503F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pPr>
      <w:keepNext/>
      <w:keepLines/>
      <w:spacing w:before="240" w:after="64" w:line="317" w:lineRule="auto"/>
      <w:outlineLvl w:val="5"/>
    </w:pPr>
    <w:rPr>
      <w:rFonts w:ascii="Arial" w:eastAsia="黑体" w:hAnsi="Arial"/>
      <w:b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pPr>
      <w:keepNext/>
      <w:keepLines/>
      <w:spacing w:before="240" w:after="64" w:line="317" w:lineRule="auto"/>
      <w:outlineLvl w:val="6"/>
    </w:pPr>
    <w:rPr>
      <w:b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pPr>
      <w:keepNext/>
      <w:keepLines/>
      <w:spacing w:before="240" w:after="64" w:line="317" w:lineRule="auto"/>
      <w:outlineLvl w:val="7"/>
    </w:pPr>
    <w:rPr>
      <w:rFonts w:ascii="Arial" w:eastAsia="黑体" w:hAnsi="Arial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pPr>
      <w:keepNext/>
      <w:keepLines/>
      <w:spacing w:before="240" w:after="64" w:line="317" w:lineRule="auto"/>
      <w:outlineLvl w:val="8"/>
    </w:pPr>
    <w:rPr>
      <w:rFonts w:ascii="Arial" w:eastAsia="黑体" w:hAnsi="Arial"/>
      <w:sz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a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a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a1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a1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a1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a1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a1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a1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14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14">
    <w:name w:val="引用 字符1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5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a1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6">
    <w:name w:val="修订1"/>
    <w:hidden/>
    <w:uiPriority w:val="99"/>
    <w:semiHidden/>
    <w:rPr>
      <w:rFonts w:eastAsiaTheme="minorHAnsi" w:cstheme="minorBidi"/>
      <w:sz w:val="24"/>
      <w:szCs w:val="22"/>
      <w:lang w:eastAsia="en-US"/>
    </w:rPr>
  </w:style>
  <w:style w:type="character" w:customStyle="1" w:styleId="font41">
    <w:name w:val="font41"/>
    <w:basedOn w:val="a1"/>
    <w:rPr>
      <w:rFonts w:ascii="Times New Roman" w:hAnsi="Times New Roman" w:cs="Times New Roman" w:hint="default"/>
      <w:color w:val="000000"/>
      <w:sz w:val="16"/>
      <w:szCs w:val="16"/>
      <w:u w:val="none"/>
      <w:vertAlign w:val="subscript"/>
    </w:rPr>
  </w:style>
  <w:style w:type="character" w:customStyle="1" w:styleId="70">
    <w:name w:val="标题 7 字符"/>
    <w:basedOn w:val="a1"/>
    <w:link w:val="7"/>
    <w:rPr>
      <w:rFonts w:ascii="Times New Roman" w:hAnsi="Times New Roman" w:cs="Times New Roman" w:hint="default"/>
      <w:b/>
      <w:bCs/>
      <w:color w:val="595959"/>
    </w:rPr>
  </w:style>
  <w:style w:type="character" w:customStyle="1" w:styleId="msointenseemphasis0">
    <w:name w:val="msointenseemphasis"/>
    <w:basedOn w:val="a1"/>
    <w:rPr>
      <w:i/>
      <w:iCs/>
      <w:color w:val="0F4761"/>
    </w:rPr>
  </w:style>
  <w:style w:type="character" w:customStyle="1" w:styleId="msointensereference0">
    <w:name w:val="msointensereference"/>
    <w:basedOn w:val="a1"/>
    <w:rPr>
      <w:b/>
      <w:bCs/>
      <w:smallCaps/>
      <w:color w:val="0F4761"/>
      <w:spacing w:val="5"/>
    </w:rPr>
  </w:style>
  <w:style w:type="character" w:customStyle="1" w:styleId="aff3">
    <w:name w:val="明显引用 字符"/>
    <w:basedOn w:val="a1"/>
    <w:rPr>
      <w:i/>
      <w:iCs/>
      <w:color w:val="0F4761"/>
    </w:rPr>
  </w:style>
  <w:style w:type="character" w:customStyle="1" w:styleId="10">
    <w:name w:val="标题 1 字符"/>
    <w:basedOn w:val="a1"/>
    <w:link w:val="1"/>
    <w:rPr>
      <w:rFonts w:ascii="等线 Light" w:eastAsia="等线 Light" w:hAnsi="等线 Light" w:cs="Times New Roman"/>
      <w:color w:val="0F4761"/>
      <w:sz w:val="48"/>
      <w:szCs w:val="48"/>
    </w:rPr>
  </w:style>
  <w:style w:type="character" w:customStyle="1" w:styleId="90">
    <w:name w:val="标题 9 字符"/>
    <w:basedOn w:val="a1"/>
    <w:link w:val="9"/>
    <w:rPr>
      <w:rFonts w:ascii="等线 Light" w:eastAsia="等线 Light" w:hAnsi="等线 Light" w:cs="Times New Roman" w:hint="eastAsia"/>
      <w:color w:val="595959"/>
    </w:rPr>
  </w:style>
  <w:style w:type="character" w:customStyle="1" w:styleId="msoplaceholdertext0">
    <w:name w:val="msoplaceholdertext"/>
    <w:basedOn w:val="a1"/>
    <w:rPr>
      <w:color w:val="666666"/>
    </w:rPr>
  </w:style>
  <w:style w:type="character" w:customStyle="1" w:styleId="50">
    <w:name w:val="标题 5 字符"/>
    <w:basedOn w:val="a1"/>
    <w:link w:val="5"/>
    <w:rPr>
      <w:rFonts w:ascii="Times New Roman" w:hAnsi="Times New Roman" w:cs="Times New Roman" w:hint="default"/>
      <w:color w:val="0F4761"/>
      <w:sz w:val="24"/>
    </w:rPr>
  </w:style>
  <w:style w:type="character" w:customStyle="1" w:styleId="af">
    <w:name w:val="页眉 字符"/>
    <w:basedOn w:val="a1"/>
    <w:link w:val="ae"/>
    <w:rPr>
      <w:sz w:val="18"/>
      <w:szCs w:val="18"/>
    </w:rPr>
  </w:style>
  <w:style w:type="character" w:customStyle="1" w:styleId="ad">
    <w:name w:val="页脚 字符"/>
    <w:basedOn w:val="a1"/>
    <w:link w:val="ac"/>
    <w:rPr>
      <w:sz w:val="18"/>
      <w:szCs w:val="18"/>
    </w:rPr>
  </w:style>
  <w:style w:type="character" w:customStyle="1" w:styleId="font31">
    <w:name w:val="font31"/>
    <w:basedOn w:val="a1"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20">
    <w:name w:val="标题 2 字符"/>
    <w:basedOn w:val="a1"/>
    <w:link w:val="2"/>
    <w:rPr>
      <w:rFonts w:ascii="等线 Light" w:eastAsia="等线 Light" w:hAnsi="等线 Light" w:cs="Times New Roman" w:hint="eastAsia"/>
      <w:color w:val="0F4761"/>
      <w:sz w:val="40"/>
      <w:szCs w:val="40"/>
    </w:rPr>
  </w:style>
  <w:style w:type="character" w:customStyle="1" w:styleId="30">
    <w:name w:val="标题 3 字符"/>
    <w:basedOn w:val="a1"/>
    <w:link w:val="3"/>
    <w:rPr>
      <w:rFonts w:ascii="等线 Light" w:eastAsia="等线 Light" w:hAnsi="等线 Light" w:cs="Times New Roman" w:hint="eastAsia"/>
      <w:color w:val="0F4761"/>
      <w:sz w:val="32"/>
      <w:szCs w:val="32"/>
    </w:rPr>
  </w:style>
  <w:style w:type="character" w:customStyle="1" w:styleId="af6">
    <w:name w:val="标题 字符"/>
    <w:basedOn w:val="a1"/>
    <w:link w:val="af5"/>
    <w:rPr>
      <w:rFonts w:ascii="等线 Light" w:eastAsia="等线 Light" w:hAnsi="等线 Light" w:cs="Times New Roman" w:hint="eastAsia"/>
      <w:spacing w:val="-10"/>
      <w:kern w:val="28"/>
      <w:sz w:val="56"/>
      <w:szCs w:val="56"/>
    </w:rPr>
  </w:style>
  <w:style w:type="character" w:customStyle="1" w:styleId="40">
    <w:name w:val="标题 4 字符"/>
    <w:basedOn w:val="a1"/>
    <w:link w:val="4"/>
    <w:rPr>
      <w:rFonts w:ascii="Times New Roman" w:hAnsi="Times New Roman" w:cs="Times New Roman" w:hint="default"/>
      <w:color w:val="0F4761"/>
      <w:sz w:val="28"/>
      <w:szCs w:val="28"/>
    </w:rPr>
  </w:style>
  <w:style w:type="character" w:customStyle="1" w:styleId="60">
    <w:name w:val="标题 6 字符"/>
    <w:basedOn w:val="a1"/>
    <w:link w:val="6"/>
    <w:rPr>
      <w:rFonts w:ascii="Times New Roman" w:hAnsi="Times New Roman" w:cs="Times New Roman" w:hint="default"/>
      <w:b/>
      <w:bCs/>
      <w:color w:val="0F4761"/>
    </w:rPr>
  </w:style>
  <w:style w:type="character" w:customStyle="1" w:styleId="80">
    <w:name w:val="标题 8 字符"/>
    <w:basedOn w:val="a1"/>
    <w:link w:val="8"/>
    <w:rPr>
      <w:rFonts w:ascii="Times New Roman" w:hAnsi="Times New Roman" w:cs="Times New Roman" w:hint="default"/>
      <w:color w:val="595959"/>
    </w:rPr>
  </w:style>
  <w:style w:type="character" w:customStyle="1" w:styleId="af1">
    <w:name w:val="副标题 字符"/>
    <w:basedOn w:val="a1"/>
    <w:link w:val="af0"/>
    <w:rPr>
      <w:rFonts w:ascii="等线 Light" w:eastAsia="等线 Light" w:hAnsi="等线 Light" w:cs="Times New Roman" w:hint="eastAsia"/>
      <w:color w:val="595959"/>
      <w:spacing w:val="15"/>
      <w:sz w:val="28"/>
      <w:szCs w:val="28"/>
    </w:rPr>
  </w:style>
  <w:style w:type="character" w:customStyle="1" w:styleId="font11">
    <w:name w:val="font11"/>
    <w:basedOn w:val="a1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aff4">
    <w:name w:val="引用 字符"/>
    <w:basedOn w:val="a1"/>
    <w:rPr>
      <w:i/>
      <w:iCs/>
      <w:color w:val="4040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5</Pages>
  <Words>911</Words>
  <Characters>5979</Characters>
  <Application>Microsoft Office Word</Application>
  <DocSecurity>0</DocSecurity>
  <Lines>186</Lines>
  <Paragraphs>98</Paragraphs>
  <ScaleCrop>false</ScaleCrop>
  <Company/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博文 刘</cp:lastModifiedBy>
  <cp:revision>6</cp:revision>
  <cp:lastPrinted>2013-10-03T12:51:00Z</cp:lastPrinted>
  <dcterms:created xsi:type="dcterms:W3CDTF">2022-11-17T16:58:00Z</dcterms:created>
  <dcterms:modified xsi:type="dcterms:W3CDTF">2025-11-03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GM5NTUxOTNmYTg1MjFjMzBiZTE1NWUxNDBhZGYzNDYiLCJ1c2VySWQiOiIyNTk3OTYwNjI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80DA9420552E4CA0A2BB5518D15DB879_12</vt:lpwstr>
  </property>
</Properties>
</file>